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113"/>
        <w:tblW w:w="3964" w:type="dxa"/>
        <w:tblLook w:val="04A0" w:firstRow="1" w:lastRow="0" w:firstColumn="1" w:lastColumn="0" w:noHBand="0" w:noVBand="1"/>
      </w:tblPr>
      <w:tblGrid>
        <w:gridCol w:w="1838"/>
        <w:gridCol w:w="2126"/>
      </w:tblGrid>
      <w:tr w:rsidR="00FF7514" w:rsidRPr="00FF7514" w14:paraId="68494528" w14:textId="77777777" w:rsidTr="00FF7514">
        <w:trPr>
          <w:trHeight w:val="3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B218E0" w14:textId="3751ABD0" w:rsidR="00FF7514" w:rsidRPr="00FF7514" w:rsidRDefault="00FF7514" w:rsidP="00FF7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391664" wp14:editId="41AE5B47">
                      <wp:simplePos x="0" y="0"/>
                      <wp:positionH relativeFrom="column">
                        <wp:posOffset>-1509395</wp:posOffset>
                      </wp:positionH>
                      <wp:positionV relativeFrom="paragraph">
                        <wp:posOffset>-742482</wp:posOffset>
                      </wp:positionV>
                      <wp:extent cx="5706657" cy="507258"/>
                      <wp:effectExtent l="0" t="0" r="0" b="1270"/>
                      <wp:wrapNone/>
                      <wp:docPr id="2042614933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06657" cy="50725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BFBD330" w14:textId="1FEC2C15" w:rsidR="00FF7514" w:rsidRPr="00FF7514" w:rsidRDefault="00FF7514">
                                  <w:pP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</w:pPr>
                                  <w:r w:rsidRPr="00FF751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Table S1. ADNI roster identification (RID) numbers and corresponding group (</w:t>
                                  </w:r>
                                  <w:proofErr w:type="spellStart"/>
                                  <w:r w:rsidRPr="00FF751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pMCI</w:t>
                                  </w:r>
                                  <w:proofErr w:type="spellEnd"/>
                                  <w:r w:rsidRPr="00FF751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or </w:t>
                                  </w:r>
                                  <w:proofErr w:type="spellStart"/>
                                  <w:r w:rsidRPr="00FF751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sMCI</w:t>
                                  </w:r>
                                  <w:proofErr w:type="spellEnd"/>
                                  <w:r w:rsidRPr="00FF751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) of all participant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39166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18.85pt;margin-top:-58.45pt;width:449.35pt;height:39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nGeoLQIAAFQEAAAOAAAAZHJzL2Uyb0RvYy54bWysVEtv2zAMvg/YfxB0X+xkebRGnCJLkWFA&#13;&#10;0BZIh54VWYoNyKImKbGzXz9Kdh7rdhp2kUmR+vj66PlDWytyFNZVoHM6HKSUCM2hqPQ+p99f15/u&#13;&#10;KHGe6YIp0CKnJ+How+Ljh3ljMjGCElQhLEEQ7bLG5LT03mRJ4ngpauYGYIRGowRbM4+q3SeFZQ2i&#13;&#10;1yoZpek0acAWxgIXzuHtY2eki4gvpeD+WUonPFE5xdx8PG08d+FMFnOW7S0zZcX7NNg/ZFGzSmPQ&#13;&#10;C9Qj84wcbPUHVF1xCw6kH3CoE5Cy4iLWgNUM03fVbEtmRKwFm+PMpU3u/8Hyp+PWvFji2y/Q4gBD&#13;&#10;QxrjMoeXoZ5W2jp8MVOCdmzh6dI20XrC8XIyS6fTyYwSjrZJOhtN7gJMcn1trPNfBdQkCDm1OJbY&#13;&#10;LXbcON+5nl1CMAeqKtaVUlEJVBArZcmR4RCVjzki+G9eSpMmp9PPkzQCawjPO2SlMZdrTUHy7a7t&#13;&#10;C91BccL6LXTUcIavK0xyw5x/YRa5gCUjv/0zHlIBBoFeoqQE+/Nv98EfR4RWShrkVk7djwOzghL1&#13;&#10;TePw7ofjcSBjVMaT2QgVe2vZ3Vr0oV4BVj7ETTI8isHfq7MoLdRvuAbLEBVNTHOMnVN/Fle+Yzyu&#13;&#10;ERfLZXRC+hnmN3preIAOnQ4jeG3fmDX9nDxO+AnOLGTZu3F1vuGlhuXBg6ziLEODu672fUfqRjb0&#13;&#10;axZ241aPXtefweIXAAAA//8DAFBLAwQUAAYACAAAACEAu2jX1OUAAAASAQAADwAAAGRycy9kb3du&#13;&#10;cmV2LnhtbExPS0+DQBC+m/gfNmPixbQLJYJSlsb4auLN4iPetuwIRHaWsFuK/97xpJfJPL75HsVm&#13;&#10;tr2YcPSdIwXxMgKBVDvTUaPgpXpYXIHwQZPRvSNU8I0eNuXpSaFz4470jNMuNIJJyOdaQRvCkEvp&#13;&#10;6xat9ks3IPHt041WBx7HRppRH5nc9nIVRam0uiNWaPWAty3WX7uDVfBx0bw/+fnx9ZhcJsP9dqqy&#13;&#10;N1MpdX4236253KxBBJzD3wf8ZmD/ULKxvTuQ8aJXsFglWcZY7uI4vQbBmDSNOeSeV0kWgSwL+T9K&#13;&#10;+QMAAP//AwBQSwECLQAUAAYACAAAACEAtoM4kv4AAADhAQAAEwAAAAAAAAAAAAAAAAAAAAAAW0Nv&#13;&#10;bnRlbnRfVHlwZXNdLnhtbFBLAQItABQABgAIAAAAIQA4/SH/1gAAAJQBAAALAAAAAAAAAAAAAAAA&#13;&#10;AC8BAABfcmVscy8ucmVsc1BLAQItABQABgAIAAAAIQA4nGeoLQIAAFQEAAAOAAAAAAAAAAAAAAAA&#13;&#10;AC4CAABkcnMvZTJvRG9jLnhtbFBLAQItABQABgAIAAAAIQC7aNfU5QAAABIBAAAPAAAAAAAAAAAA&#13;&#10;AAAAAIcEAABkcnMvZG93bnJldi54bWxQSwUGAAAAAAQABADzAAAAmQUAAAAA&#13;&#10;" fillcolor="white [3201]" stroked="f" strokeweight=".5pt">
                      <v:textbox>
                        <w:txbxContent>
                          <w:p w14:paraId="7BFBD330" w14:textId="1FEC2C15" w:rsidR="00FF7514" w:rsidRPr="00FF7514" w:rsidRDefault="00FF7514">
                            <w:pP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FF75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Table S1. ADNI roster identification (RID) numbers and corresponding group (</w:t>
                            </w:r>
                            <w:proofErr w:type="spellStart"/>
                            <w:r w:rsidRPr="00FF75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MCI</w:t>
                            </w:r>
                            <w:proofErr w:type="spellEnd"/>
                            <w:r w:rsidRPr="00FF75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or </w:t>
                            </w:r>
                            <w:proofErr w:type="spellStart"/>
                            <w:r w:rsidRPr="00FF75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sMCI</w:t>
                            </w:r>
                            <w:proofErr w:type="spellEnd"/>
                            <w:r w:rsidRPr="00FF751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) of all participant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F7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I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E71369F" w14:textId="1B420DAA" w:rsidR="00FF7514" w:rsidRPr="00FF7514" w:rsidRDefault="00FF7514" w:rsidP="00FF75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ROUP</w:t>
            </w:r>
          </w:p>
        </w:tc>
      </w:tr>
      <w:tr w:rsidR="00FF7514" w:rsidRPr="00FF7514" w14:paraId="5C84D804" w14:textId="7CE88CCD" w:rsidTr="00FF7514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19F3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6E8B9D" w14:textId="79FCA6E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01FB368" w14:textId="2BEEB22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F5FFAA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</w:t>
            </w:r>
          </w:p>
        </w:tc>
        <w:tc>
          <w:tcPr>
            <w:tcW w:w="2126" w:type="dxa"/>
          </w:tcPr>
          <w:p w14:paraId="7F35F4EF" w14:textId="3BD6C23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9CF8582" w14:textId="54026DF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B32756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6</w:t>
            </w:r>
          </w:p>
        </w:tc>
        <w:tc>
          <w:tcPr>
            <w:tcW w:w="2126" w:type="dxa"/>
          </w:tcPr>
          <w:p w14:paraId="7C40BB65" w14:textId="38E5A34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F1DC176" w14:textId="5A6213C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941747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5</w:t>
            </w:r>
          </w:p>
        </w:tc>
        <w:tc>
          <w:tcPr>
            <w:tcW w:w="2126" w:type="dxa"/>
          </w:tcPr>
          <w:p w14:paraId="7F9D2CA0" w14:textId="5CB5B8D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2DE5BB4" w14:textId="4BC601F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393A99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2</w:t>
            </w:r>
          </w:p>
        </w:tc>
        <w:tc>
          <w:tcPr>
            <w:tcW w:w="2126" w:type="dxa"/>
          </w:tcPr>
          <w:p w14:paraId="06455225" w14:textId="4280754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D342AAE" w14:textId="2C6D15E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770CB4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2126" w:type="dxa"/>
          </w:tcPr>
          <w:p w14:paraId="6FED3AAB" w14:textId="552023F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588E0B5" w14:textId="7AF09B7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55629A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6</w:t>
            </w:r>
          </w:p>
        </w:tc>
        <w:tc>
          <w:tcPr>
            <w:tcW w:w="2126" w:type="dxa"/>
          </w:tcPr>
          <w:p w14:paraId="7B893344" w14:textId="4D0FDE1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BDEC042" w14:textId="5980AE7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F214EF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8</w:t>
            </w:r>
          </w:p>
        </w:tc>
        <w:tc>
          <w:tcPr>
            <w:tcW w:w="2126" w:type="dxa"/>
          </w:tcPr>
          <w:p w14:paraId="38B1E153" w14:textId="74C9119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3C63EC6" w14:textId="1B1DFBA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B8260B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1</w:t>
            </w:r>
          </w:p>
        </w:tc>
        <w:tc>
          <w:tcPr>
            <w:tcW w:w="2126" w:type="dxa"/>
          </w:tcPr>
          <w:p w14:paraId="684D0379" w14:textId="60B5C9B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19E6A02" w14:textId="6D8B1AD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763256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2</w:t>
            </w:r>
          </w:p>
        </w:tc>
        <w:tc>
          <w:tcPr>
            <w:tcW w:w="2126" w:type="dxa"/>
          </w:tcPr>
          <w:p w14:paraId="0C907FF2" w14:textId="390954B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3A083CB" w14:textId="1E892D6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555B22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8</w:t>
            </w:r>
          </w:p>
        </w:tc>
        <w:tc>
          <w:tcPr>
            <w:tcW w:w="2126" w:type="dxa"/>
          </w:tcPr>
          <w:p w14:paraId="0FA05F28" w14:textId="3603D06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E35E875" w14:textId="166F299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FECE5B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5</w:t>
            </w:r>
          </w:p>
        </w:tc>
        <w:tc>
          <w:tcPr>
            <w:tcW w:w="2126" w:type="dxa"/>
          </w:tcPr>
          <w:p w14:paraId="419C730E" w14:textId="4B5E52F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A6C3D1A" w14:textId="29F6C61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523D34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6</w:t>
            </w:r>
          </w:p>
        </w:tc>
        <w:tc>
          <w:tcPr>
            <w:tcW w:w="2126" w:type="dxa"/>
          </w:tcPr>
          <w:p w14:paraId="7B1935D1" w14:textId="7CA2726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A85C7EB" w14:textId="1132833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570FC2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1</w:t>
            </w:r>
          </w:p>
        </w:tc>
        <w:tc>
          <w:tcPr>
            <w:tcW w:w="2126" w:type="dxa"/>
          </w:tcPr>
          <w:p w14:paraId="59E1C627" w14:textId="7F0B9F9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104D2C3" w14:textId="457B9DD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9537038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8</w:t>
            </w:r>
          </w:p>
        </w:tc>
        <w:tc>
          <w:tcPr>
            <w:tcW w:w="2126" w:type="dxa"/>
          </w:tcPr>
          <w:p w14:paraId="3262E226" w14:textId="7BF79E9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DF1DECC" w14:textId="168AA99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116421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2</w:t>
            </w:r>
          </w:p>
        </w:tc>
        <w:tc>
          <w:tcPr>
            <w:tcW w:w="2126" w:type="dxa"/>
          </w:tcPr>
          <w:p w14:paraId="6099D5C2" w14:textId="658C864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E54FF34" w14:textId="08AA58A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2FCFBD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0</w:t>
            </w:r>
          </w:p>
        </w:tc>
        <w:tc>
          <w:tcPr>
            <w:tcW w:w="2126" w:type="dxa"/>
          </w:tcPr>
          <w:p w14:paraId="0A16FA93" w14:textId="5B08809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2FA2560" w14:textId="2E9783F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DCF40E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96</w:t>
            </w:r>
          </w:p>
        </w:tc>
        <w:tc>
          <w:tcPr>
            <w:tcW w:w="2126" w:type="dxa"/>
          </w:tcPr>
          <w:p w14:paraId="05AE54CE" w14:textId="703A64D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0B53450" w14:textId="0BF80D8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178C1F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4</w:t>
            </w:r>
          </w:p>
        </w:tc>
        <w:tc>
          <w:tcPr>
            <w:tcW w:w="2126" w:type="dxa"/>
          </w:tcPr>
          <w:p w14:paraId="462C7BDE" w14:textId="0B3C791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FD7A450" w14:textId="3398BC7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2A49AE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5</w:t>
            </w:r>
          </w:p>
        </w:tc>
        <w:tc>
          <w:tcPr>
            <w:tcW w:w="2126" w:type="dxa"/>
          </w:tcPr>
          <w:p w14:paraId="05838371" w14:textId="29FDEBC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4BD11C8" w14:textId="215647D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EC7741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5</w:t>
            </w:r>
          </w:p>
        </w:tc>
        <w:tc>
          <w:tcPr>
            <w:tcW w:w="2126" w:type="dxa"/>
          </w:tcPr>
          <w:p w14:paraId="060EC904" w14:textId="0D4B004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56F7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7235FE6" w14:textId="004263F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46022C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94</w:t>
            </w:r>
          </w:p>
        </w:tc>
        <w:tc>
          <w:tcPr>
            <w:tcW w:w="2126" w:type="dxa"/>
          </w:tcPr>
          <w:p w14:paraId="0E02A9F8" w14:textId="36F189D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6BD0095" w14:textId="173F466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322BD1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30</w:t>
            </w:r>
          </w:p>
        </w:tc>
        <w:tc>
          <w:tcPr>
            <w:tcW w:w="2126" w:type="dxa"/>
          </w:tcPr>
          <w:p w14:paraId="717C547B" w14:textId="6B41A3D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553DA83" w14:textId="49C1E32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BCC3D2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32</w:t>
            </w:r>
          </w:p>
        </w:tc>
        <w:tc>
          <w:tcPr>
            <w:tcW w:w="2126" w:type="dxa"/>
          </w:tcPr>
          <w:p w14:paraId="2E336359" w14:textId="50376BC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5FF7A9B" w14:textId="0477189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CF2B46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4</w:t>
            </w:r>
          </w:p>
        </w:tc>
        <w:tc>
          <w:tcPr>
            <w:tcW w:w="2126" w:type="dxa"/>
          </w:tcPr>
          <w:p w14:paraId="67F60DDF" w14:textId="792EE17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ACBB19B" w14:textId="657F21B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50F661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8</w:t>
            </w:r>
          </w:p>
        </w:tc>
        <w:tc>
          <w:tcPr>
            <w:tcW w:w="2126" w:type="dxa"/>
          </w:tcPr>
          <w:p w14:paraId="593E47EB" w14:textId="168BD40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D507A16" w14:textId="4559F0A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36964E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0</w:t>
            </w:r>
          </w:p>
        </w:tc>
        <w:tc>
          <w:tcPr>
            <w:tcW w:w="2126" w:type="dxa"/>
          </w:tcPr>
          <w:p w14:paraId="267291FC" w14:textId="0D52669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8A1E55F" w14:textId="14573D6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368701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97</w:t>
            </w:r>
          </w:p>
        </w:tc>
        <w:tc>
          <w:tcPr>
            <w:tcW w:w="2126" w:type="dxa"/>
          </w:tcPr>
          <w:p w14:paraId="71DC4002" w14:textId="2D376CD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1B0B5E0" w14:textId="29907C8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5E9496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06</w:t>
            </w:r>
          </w:p>
        </w:tc>
        <w:tc>
          <w:tcPr>
            <w:tcW w:w="2126" w:type="dxa"/>
          </w:tcPr>
          <w:p w14:paraId="2705D475" w14:textId="4257BC8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3B465D6" w14:textId="25B453B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33E2F9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17</w:t>
            </w:r>
          </w:p>
        </w:tc>
        <w:tc>
          <w:tcPr>
            <w:tcW w:w="2126" w:type="dxa"/>
          </w:tcPr>
          <w:p w14:paraId="11FB4FD9" w14:textId="3AE8CFB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2AE29CD" w14:textId="7132E13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AB37C2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86</w:t>
            </w:r>
          </w:p>
        </w:tc>
        <w:tc>
          <w:tcPr>
            <w:tcW w:w="2126" w:type="dxa"/>
          </w:tcPr>
          <w:p w14:paraId="47F5F8D4" w14:textId="1074F08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4BF0AB6" w14:textId="4257C9B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E86643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18</w:t>
            </w:r>
          </w:p>
        </w:tc>
        <w:tc>
          <w:tcPr>
            <w:tcW w:w="2126" w:type="dxa"/>
          </w:tcPr>
          <w:p w14:paraId="3CE320A4" w14:textId="713B3C9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9F02C74" w14:textId="70680A4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00AD09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51</w:t>
            </w:r>
          </w:p>
        </w:tc>
        <w:tc>
          <w:tcPr>
            <w:tcW w:w="2126" w:type="dxa"/>
          </w:tcPr>
          <w:p w14:paraId="625ED8F9" w14:textId="08910BE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9FA84EC" w14:textId="6BB6B57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DE65FE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7</w:t>
            </w:r>
          </w:p>
        </w:tc>
        <w:tc>
          <w:tcPr>
            <w:tcW w:w="2126" w:type="dxa"/>
          </w:tcPr>
          <w:p w14:paraId="5B5CEE2C" w14:textId="3F82980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D2C6794" w14:textId="1729FA8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ACA47A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06</w:t>
            </w:r>
          </w:p>
        </w:tc>
        <w:tc>
          <w:tcPr>
            <w:tcW w:w="2126" w:type="dxa"/>
          </w:tcPr>
          <w:p w14:paraId="407DFAFE" w14:textId="100F08B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1204961" w14:textId="3C12C13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B8E675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55</w:t>
            </w:r>
          </w:p>
        </w:tc>
        <w:tc>
          <w:tcPr>
            <w:tcW w:w="2126" w:type="dxa"/>
          </w:tcPr>
          <w:p w14:paraId="368AED6A" w14:textId="2BCEACA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4889237" w14:textId="0AC2C93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EABEBF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20</w:t>
            </w:r>
          </w:p>
        </w:tc>
        <w:tc>
          <w:tcPr>
            <w:tcW w:w="2126" w:type="dxa"/>
          </w:tcPr>
          <w:p w14:paraId="6DADDDF4" w14:textId="32C2376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0D4AE88" w14:textId="4228C27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65E0AE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2248</w:t>
            </w:r>
          </w:p>
        </w:tc>
        <w:tc>
          <w:tcPr>
            <w:tcW w:w="2126" w:type="dxa"/>
          </w:tcPr>
          <w:p w14:paraId="30B92D91" w14:textId="5FD4D8E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74E16A8" w14:textId="4B15E17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A38923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16</w:t>
            </w:r>
          </w:p>
        </w:tc>
        <w:tc>
          <w:tcPr>
            <w:tcW w:w="2126" w:type="dxa"/>
          </w:tcPr>
          <w:p w14:paraId="2176E773" w14:textId="0392691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7D7830D" w14:textId="6999E51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9C7FA3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73</w:t>
            </w:r>
          </w:p>
        </w:tc>
        <w:tc>
          <w:tcPr>
            <w:tcW w:w="2126" w:type="dxa"/>
          </w:tcPr>
          <w:p w14:paraId="4FF78E88" w14:textId="22D585C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38793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E5C0F2A" w14:textId="6723E10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1CB467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80</w:t>
            </w:r>
          </w:p>
        </w:tc>
        <w:tc>
          <w:tcPr>
            <w:tcW w:w="2126" w:type="dxa"/>
          </w:tcPr>
          <w:p w14:paraId="667DB445" w14:textId="31AE8E8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4F51EBD" w14:textId="7F79A14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CBE8B5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81</w:t>
            </w:r>
          </w:p>
        </w:tc>
        <w:tc>
          <w:tcPr>
            <w:tcW w:w="2126" w:type="dxa"/>
          </w:tcPr>
          <w:p w14:paraId="782CA49C" w14:textId="109F7D8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4A7799F" w14:textId="63B3FF1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AA91C1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98</w:t>
            </w:r>
          </w:p>
        </w:tc>
        <w:tc>
          <w:tcPr>
            <w:tcW w:w="2126" w:type="dxa"/>
          </w:tcPr>
          <w:p w14:paraId="0B4CF589" w14:textId="519EA63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796B20E" w14:textId="227451C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7F1856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03</w:t>
            </w:r>
          </w:p>
        </w:tc>
        <w:tc>
          <w:tcPr>
            <w:tcW w:w="2126" w:type="dxa"/>
          </w:tcPr>
          <w:p w14:paraId="63710971" w14:textId="4E5C4CF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B998987" w14:textId="028413F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B39986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15</w:t>
            </w:r>
          </w:p>
        </w:tc>
        <w:tc>
          <w:tcPr>
            <w:tcW w:w="2126" w:type="dxa"/>
          </w:tcPr>
          <w:p w14:paraId="1FFE8B07" w14:textId="4601CBF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E5AA810" w14:textId="03284A0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C3DEA8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30</w:t>
            </w:r>
          </w:p>
        </w:tc>
        <w:tc>
          <w:tcPr>
            <w:tcW w:w="2126" w:type="dxa"/>
          </w:tcPr>
          <w:p w14:paraId="3BAD187B" w14:textId="4DFB997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F0E9A06" w14:textId="7A90FF0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6EE4D0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35</w:t>
            </w:r>
          </w:p>
        </w:tc>
        <w:tc>
          <w:tcPr>
            <w:tcW w:w="2126" w:type="dxa"/>
          </w:tcPr>
          <w:p w14:paraId="27947FF1" w14:textId="483ACA3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0EAA889" w14:textId="06FD16A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E37E21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42</w:t>
            </w:r>
          </w:p>
        </w:tc>
        <w:tc>
          <w:tcPr>
            <w:tcW w:w="2126" w:type="dxa"/>
          </w:tcPr>
          <w:p w14:paraId="365A8678" w14:textId="126D4A7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0122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A2109B6" w14:textId="49E56AD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550718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58</w:t>
            </w:r>
          </w:p>
        </w:tc>
        <w:tc>
          <w:tcPr>
            <w:tcW w:w="2126" w:type="dxa"/>
          </w:tcPr>
          <w:p w14:paraId="0141356B" w14:textId="44410CB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AB7AAE7" w14:textId="3DAB05E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07E5CB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79</w:t>
            </w:r>
          </w:p>
        </w:tc>
        <w:tc>
          <w:tcPr>
            <w:tcW w:w="2126" w:type="dxa"/>
          </w:tcPr>
          <w:p w14:paraId="650DC243" w14:textId="0E9295D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EA92614" w14:textId="5BE25FC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324324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02</w:t>
            </w:r>
          </w:p>
        </w:tc>
        <w:tc>
          <w:tcPr>
            <w:tcW w:w="2126" w:type="dxa"/>
          </w:tcPr>
          <w:p w14:paraId="168039AB" w14:textId="288B112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C18982F" w14:textId="503124B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A26C32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14</w:t>
            </w:r>
          </w:p>
        </w:tc>
        <w:tc>
          <w:tcPr>
            <w:tcW w:w="2126" w:type="dxa"/>
          </w:tcPr>
          <w:p w14:paraId="085996C3" w14:textId="7A1DD9E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A802CDA" w14:textId="6FF95F0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693430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31</w:t>
            </w:r>
          </w:p>
        </w:tc>
        <w:tc>
          <w:tcPr>
            <w:tcW w:w="2126" w:type="dxa"/>
          </w:tcPr>
          <w:p w14:paraId="4CBE6AA0" w14:textId="663DAA3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13D1361" w14:textId="400D5E0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2458CF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57</w:t>
            </w:r>
          </w:p>
        </w:tc>
        <w:tc>
          <w:tcPr>
            <w:tcW w:w="2126" w:type="dxa"/>
          </w:tcPr>
          <w:p w14:paraId="5BDE286F" w14:textId="66B6FEE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128B006" w14:textId="74C212F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F1D468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67</w:t>
            </w:r>
          </w:p>
        </w:tc>
        <w:tc>
          <w:tcPr>
            <w:tcW w:w="2126" w:type="dxa"/>
          </w:tcPr>
          <w:p w14:paraId="545FB752" w14:textId="155CD8D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58990E5" w14:textId="7708BA3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0F5820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71</w:t>
            </w:r>
          </w:p>
        </w:tc>
        <w:tc>
          <w:tcPr>
            <w:tcW w:w="2126" w:type="dxa"/>
          </w:tcPr>
          <w:p w14:paraId="24DC2892" w14:textId="25F7F83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54D7364" w14:textId="2D0D2E0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988846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88</w:t>
            </w:r>
          </w:p>
        </w:tc>
        <w:tc>
          <w:tcPr>
            <w:tcW w:w="2126" w:type="dxa"/>
          </w:tcPr>
          <w:p w14:paraId="6DAC675C" w14:textId="34FB1C3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29A6926" w14:textId="0A062EE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750675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03</w:t>
            </w:r>
          </w:p>
        </w:tc>
        <w:tc>
          <w:tcPr>
            <w:tcW w:w="2126" w:type="dxa"/>
          </w:tcPr>
          <w:p w14:paraId="2A4339B4" w14:textId="207664F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3F1F3DB" w14:textId="70096EA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8C0B52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43</w:t>
            </w:r>
          </w:p>
        </w:tc>
        <w:tc>
          <w:tcPr>
            <w:tcW w:w="2126" w:type="dxa"/>
          </w:tcPr>
          <w:p w14:paraId="34E7DD35" w14:textId="790B27C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5D362FE" w14:textId="3E1E058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424E0D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50</w:t>
            </w:r>
          </w:p>
        </w:tc>
        <w:tc>
          <w:tcPr>
            <w:tcW w:w="2126" w:type="dxa"/>
          </w:tcPr>
          <w:p w14:paraId="20C8077B" w14:textId="3C02AA6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6965825" w14:textId="34D3CCE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989628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63</w:t>
            </w:r>
          </w:p>
        </w:tc>
        <w:tc>
          <w:tcPr>
            <w:tcW w:w="2126" w:type="dxa"/>
          </w:tcPr>
          <w:p w14:paraId="3C6998BC" w14:textId="4D51186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F6E1D54" w14:textId="3A1528B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0C061A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71</w:t>
            </w:r>
          </w:p>
        </w:tc>
        <w:tc>
          <w:tcPr>
            <w:tcW w:w="2126" w:type="dxa"/>
          </w:tcPr>
          <w:p w14:paraId="58C77B5F" w14:textId="3B21E41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47179C4" w14:textId="77D4E09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E67F00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72</w:t>
            </w:r>
          </w:p>
        </w:tc>
        <w:tc>
          <w:tcPr>
            <w:tcW w:w="2126" w:type="dxa"/>
          </w:tcPr>
          <w:p w14:paraId="3CBA304B" w14:textId="1E38E4F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A0E594F" w14:textId="4DDB82B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05939E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93</w:t>
            </w:r>
          </w:p>
        </w:tc>
        <w:tc>
          <w:tcPr>
            <w:tcW w:w="2126" w:type="dxa"/>
          </w:tcPr>
          <w:p w14:paraId="79337029" w14:textId="07B45C3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254A3BE" w14:textId="4562DD7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3850D1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03</w:t>
            </w:r>
          </w:p>
        </w:tc>
        <w:tc>
          <w:tcPr>
            <w:tcW w:w="2126" w:type="dxa"/>
          </w:tcPr>
          <w:p w14:paraId="7CD7E357" w14:textId="2D42F30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9F3CBC7" w14:textId="0139862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41A8F2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24</w:t>
            </w:r>
          </w:p>
        </w:tc>
        <w:tc>
          <w:tcPr>
            <w:tcW w:w="2126" w:type="dxa"/>
          </w:tcPr>
          <w:p w14:paraId="16DB6DB1" w14:textId="7C71A10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DBAB32F" w14:textId="7B0BE0A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8DD52B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31</w:t>
            </w:r>
          </w:p>
        </w:tc>
        <w:tc>
          <w:tcPr>
            <w:tcW w:w="2126" w:type="dxa"/>
          </w:tcPr>
          <w:p w14:paraId="11B5C18B" w14:textId="2E3BEC8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00AC12A" w14:textId="04CEB80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E78EC3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46</w:t>
            </w:r>
          </w:p>
        </w:tc>
        <w:tc>
          <w:tcPr>
            <w:tcW w:w="2126" w:type="dxa"/>
          </w:tcPr>
          <w:p w14:paraId="0975D549" w14:textId="4BECCBA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DE7E7FA" w14:textId="0883F99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7A1312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3</w:t>
            </w:r>
          </w:p>
        </w:tc>
        <w:tc>
          <w:tcPr>
            <w:tcW w:w="2126" w:type="dxa"/>
          </w:tcPr>
          <w:p w14:paraId="4A0B8FF7" w14:textId="564EC29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5334056" w14:textId="389EDCB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4BB6C3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5</w:t>
            </w:r>
          </w:p>
        </w:tc>
        <w:tc>
          <w:tcPr>
            <w:tcW w:w="2126" w:type="dxa"/>
          </w:tcPr>
          <w:p w14:paraId="4185EDC3" w14:textId="268C797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42DDB2F" w14:textId="49FF1BC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A38129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06</w:t>
            </w:r>
          </w:p>
        </w:tc>
        <w:tc>
          <w:tcPr>
            <w:tcW w:w="2126" w:type="dxa"/>
          </w:tcPr>
          <w:p w14:paraId="5ADA1F4C" w14:textId="761CBD2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DDD5F13" w14:textId="7CEF9DA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E3E7A0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15</w:t>
            </w:r>
          </w:p>
        </w:tc>
        <w:tc>
          <w:tcPr>
            <w:tcW w:w="2126" w:type="dxa"/>
          </w:tcPr>
          <w:p w14:paraId="0F809B04" w14:textId="47920CE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843FFCD" w14:textId="53C79F8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0953CA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26</w:t>
            </w:r>
          </w:p>
        </w:tc>
        <w:tc>
          <w:tcPr>
            <w:tcW w:w="2126" w:type="dxa"/>
          </w:tcPr>
          <w:p w14:paraId="2C3FC4ED" w14:textId="49053A7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E1A8AF6" w14:textId="25728B7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3B912F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62</w:t>
            </w:r>
          </w:p>
        </w:tc>
        <w:tc>
          <w:tcPr>
            <w:tcW w:w="2126" w:type="dxa"/>
          </w:tcPr>
          <w:p w14:paraId="365E40FB" w14:textId="68A053B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D547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4DA495E" w14:textId="58EFBFB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B5206C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21</w:t>
            </w:r>
          </w:p>
        </w:tc>
        <w:tc>
          <w:tcPr>
            <w:tcW w:w="2126" w:type="dxa"/>
          </w:tcPr>
          <w:p w14:paraId="009AA3DB" w14:textId="7E0D0F3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6ABC6CF" w14:textId="478CA9E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53D95E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38</w:t>
            </w:r>
          </w:p>
        </w:tc>
        <w:tc>
          <w:tcPr>
            <w:tcW w:w="2126" w:type="dxa"/>
          </w:tcPr>
          <w:p w14:paraId="7A5ED63C" w14:textId="560CB5B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42D956E" w14:textId="234DC6D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6F6C69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82</w:t>
            </w:r>
          </w:p>
        </w:tc>
        <w:tc>
          <w:tcPr>
            <w:tcW w:w="2126" w:type="dxa"/>
          </w:tcPr>
          <w:p w14:paraId="79D2EAEB" w14:textId="40A45BD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4CA1B5B" w14:textId="2B8B230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3CA592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84</w:t>
            </w:r>
          </w:p>
        </w:tc>
        <w:tc>
          <w:tcPr>
            <w:tcW w:w="2126" w:type="dxa"/>
          </w:tcPr>
          <w:p w14:paraId="13CB5501" w14:textId="7C64149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2DCA561" w14:textId="7A88C73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888602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96</w:t>
            </w:r>
          </w:p>
        </w:tc>
        <w:tc>
          <w:tcPr>
            <w:tcW w:w="2126" w:type="dxa"/>
          </w:tcPr>
          <w:p w14:paraId="6C4EE670" w14:textId="26766AE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B7767BB" w14:textId="29EB3AB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5C180D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97</w:t>
            </w:r>
          </w:p>
        </w:tc>
        <w:tc>
          <w:tcPr>
            <w:tcW w:w="2126" w:type="dxa"/>
          </w:tcPr>
          <w:p w14:paraId="40386B34" w14:textId="27F0D50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A16890B" w14:textId="4F7572D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ED3454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4623</w:t>
            </w:r>
          </w:p>
        </w:tc>
        <w:tc>
          <w:tcPr>
            <w:tcW w:w="2126" w:type="dxa"/>
          </w:tcPr>
          <w:p w14:paraId="67C4ABB4" w14:textId="5D281EB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B2A628A" w14:textId="7EFBF84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D943E6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31</w:t>
            </w:r>
          </w:p>
        </w:tc>
        <w:tc>
          <w:tcPr>
            <w:tcW w:w="2126" w:type="dxa"/>
          </w:tcPr>
          <w:p w14:paraId="237168A2" w14:textId="67302C4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898D258" w14:textId="50C7CD6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413044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68</w:t>
            </w:r>
          </w:p>
        </w:tc>
        <w:tc>
          <w:tcPr>
            <w:tcW w:w="2126" w:type="dxa"/>
          </w:tcPr>
          <w:p w14:paraId="1C204F0D" w14:textId="3E1F5DA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F465D2C" w14:textId="1E855CA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9CA41A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15</w:t>
            </w:r>
          </w:p>
        </w:tc>
        <w:tc>
          <w:tcPr>
            <w:tcW w:w="2126" w:type="dxa"/>
          </w:tcPr>
          <w:p w14:paraId="7D40053F" w14:textId="5459DDC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213C593" w14:textId="1C1643E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97113D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20</w:t>
            </w:r>
          </w:p>
        </w:tc>
        <w:tc>
          <w:tcPr>
            <w:tcW w:w="2126" w:type="dxa"/>
          </w:tcPr>
          <w:p w14:paraId="1D373B00" w14:textId="169D5DD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83E5049" w14:textId="6ADF392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B8F6C6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46</w:t>
            </w:r>
          </w:p>
        </w:tc>
        <w:tc>
          <w:tcPr>
            <w:tcW w:w="2126" w:type="dxa"/>
          </w:tcPr>
          <w:p w14:paraId="10A16CCF" w14:textId="2E26502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11476FF" w14:textId="1BD8059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99AC21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77</w:t>
            </w:r>
          </w:p>
        </w:tc>
        <w:tc>
          <w:tcPr>
            <w:tcW w:w="2126" w:type="dxa"/>
          </w:tcPr>
          <w:p w14:paraId="495C054B" w14:textId="0EDCFD5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E09DDB4" w14:textId="6A43DCF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925E68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82</w:t>
            </w:r>
          </w:p>
        </w:tc>
        <w:tc>
          <w:tcPr>
            <w:tcW w:w="2126" w:type="dxa"/>
          </w:tcPr>
          <w:p w14:paraId="4881F8CE" w14:textId="4EEF0BE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F2EFE7E" w14:textId="3D32CC5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B8B044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15</w:t>
            </w:r>
          </w:p>
        </w:tc>
        <w:tc>
          <w:tcPr>
            <w:tcW w:w="2126" w:type="dxa"/>
          </w:tcPr>
          <w:p w14:paraId="60D59605" w14:textId="43A78F7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72F9FDD" w14:textId="7CE9200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8E5E93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16</w:t>
            </w:r>
          </w:p>
        </w:tc>
        <w:tc>
          <w:tcPr>
            <w:tcW w:w="2126" w:type="dxa"/>
          </w:tcPr>
          <w:p w14:paraId="167F4B39" w14:textId="0E37316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126C991" w14:textId="2C757B89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914E1CA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23</w:t>
            </w:r>
          </w:p>
        </w:tc>
        <w:tc>
          <w:tcPr>
            <w:tcW w:w="2126" w:type="dxa"/>
          </w:tcPr>
          <w:p w14:paraId="32110898" w14:textId="766E20B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6F78BDA" w14:textId="5283702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80F889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62</w:t>
            </w:r>
          </w:p>
        </w:tc>
        <w:tc>
          <w:tcPr>
            <w:tcW w:w="2126" w:type="dxa"/>
          </w:tcPr>
          <w:p w14:paraId="1773810F" w14:textId="79E9FB7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CD78D5A" w14:textId="452AE8F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1BD0E3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93</w:t>
            </w:r>
          </w:p>
        </w:tc>
        <w:tc>
          <w:tcPr>
            <w:tcW w:w="2126" w:type="dxa"/>
          </w:tcPr>
          <w:p w14:paraId="1A379D94" w14:textId="2060451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9FAF35B" w14:textId="62A4EE7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4569E1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02</w:t>
            </w:r>
          </w:p>
        </w:tc>
        <w:tc>
          <w:tcPr>
            <w:tcW w:w="2126" w:type="dxa"/>
          </w:tcPr>
          <w:p w14:paraId="6C5C16F3" w14:textId="2846725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5C0D89D" w14:textId="23E9676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B56A33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29</w:t>
            </w:r>
          </w:p>
        </w:tc>
        <w:tc>
          <w:tcPr>
            <w:tcW w:w="2126" w:type="dxa"/>
          </w:tcPr>
          <w:p w14:paraId="4C31CA3E" w14:textId="319E6E2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88426B0" w14:textId="2D2879D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242D22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26</w:t>
            </w:r>
          </w:p>
        </w:tc>
        <w:tc>
          <w:tcPr>
            <w:tcW w:w="2126" w:type="dxa"/>
          </w:tcPr>
          <w:p w14:paraId="04D7650F" w14:textId="25F44DC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2B645BB" w14:textId="564CA12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0CCFA9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31</w:t>
            </w:r>
          </w:p>
        </w:tc>
        <w:tc>
          <w:tcPr>
            <w:tcW w:w="2126" w:type="dxa"/>
          </w:tcPr>
          <w:p w14:paraId="54CF318E" w14:textId="2859421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0CFB6CD" w14:textId="2BACED0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59DC65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37</w:t>
            </w:r>
          </w:p>
        </w:tc>
        <w:tc>
          <w:tcPr>
            <w:tcW w:w="2126" w:type="dxa"/>
          </w:tcPr>
          <w:p w14:paraId="240CFFBB" w14:textId="0349EC1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6D64CB3" w14:textId="21BB5D89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BA4A83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34</w:t>
            </w:r>
          </w:p>
        </w:tc>
        <w:tc>
          <w:tcPr>
            <w:tcW w:w="2126" w:type="dxa"/>
          </w:tcPr>
          <w:p w14:paraId="2C0017E1" w14:textId="45F2DF8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17E15757" w14:textId="1AA0D4A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6495F7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68</w:t>
            </w:r>
          </w:p>
        </w:tc>
        <w:tc>
          <w:tcPr>
            <w:tcW w:w="2126" w:type="dxa"/>
          </w:tcPr>
          <w:p w14:paraId="270BC4B2" w14:textId="11755E1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4FD01F10" w14:textId="09859DF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AE07408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73</w:t>
            </w:r>
          </w:p>
        </w:tc>
        <w:tc>
          <w:tcPr>
            <w:tcW w:w="2126" w:type="dxa"/>
          </w:tcPr>
          <w:p w14:paraId="660989CE" w14:textId="5EA6628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4DF37A5" w14:textId="16F8A0D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E447F9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41</w:t>
            </w:r>
          </w:p>
        </w:tc>
        <w:tc>
          <w:tcPr>
            <w:tcW w:w="2126" w:type="dxa"/>
          </w:tcPr>
          <w:p w14:paraId="5B3E4ADD" w14:textId="301DCEC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005486B" w14:textId="7FCAF16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266778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52</w:t>
            </w:r>
          </w:p>
        </w:tc>
        <w:tc>
          <w:tcPr>
            <w:tcW w:w="2126" w:type="dxa"/>
          </w:tcPr>
          <w:p w14:paraId="279CC714" w14:textId="0292489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22926A6" w14:textId="448E141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5B815C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41</w:t>
            </w:r>
          </w:p>
        </w:tc>
        <w:tc>
          <w:tcPr>
            <w:tcW w:w="2126" w:type="dxa"/>
          </w:tcPr>
          <w:p w14:paraId="19A4CD29" w14:textId="40F7875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F43FF2A" w14:textId="625F507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FBC8B9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67</w:t>
            </w:r>
          </w:p>
        </w:tc>
        <w:tc>
          <w:tcPr>
            <w:tcW w:w="2126" w:type="dxa"/>
          </w:tcPr>
          <w:p w14:paraId="7D9EFCBB" w14:textId="7310278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96E35A6" w14:textId="57529CC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EA0C9E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29</w:t>
            </w:r>
          </w:p>
        </w:tc>
        <w:tc>
          <w:tcPr>
            <w:tcW w:w="2126" w:type="dxa"/>
          </w:tcPr>
          <w:p w14:paraId="1755481A" w14:textId="4DC9D18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36730F5" w14:textId="3DBBBDB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40D0AE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32</w:t>
            </w:r>
          </w:p>
        </w:tc>
        <w:tc>
          <w:tcPr>
            <w:tcW w:w="2126" w:type="dxa"/>
          </w:tcPr>
          <w:p w14:paraId="666954F7" w14:textId="5278977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2EBBD5E8" w14:textId="71ED78D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8CDEAF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40</w:t>
            </w:r>
          </w:p>
        </w:tc>
        <w:tc>
          <w:tcPr>
            <w:tcW w:w="2126" w:type="dxa"/>
          </w:tcPr>
          <w:p w14:paraId="3E42E77E" w14:textId="77568AA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1D8849C" w14:textId="27B7969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709E66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68</w:t>
            </w:r>
          </w:p>
        </w:tc>
        <w:tc>
          <w:tcPr>
            <w:tcW w:w="2126" w:type="dxa"/>
          </w:tcPr>
          <w:p w14:paraId="49188262" w14:textId="4E117F1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72DD0C4A" w14:textId="4C4EC28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A643F4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70</w:t>
            </w:r>
          </w:p>
        </w:tc>
        <w:tc>
          <w:tcPr>
            <w:tcW w:w="2126" w:type="dxa"/>
          </w:tcPr>
          <w:p w14:paraId="048A1947" w14:textId="104529D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5B37A9A7" w14:textId="40F876E9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52D703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88</w:t>
            </w:r>
          </w:p>
        </w:tc>
        <w:tc>
          <w:tcPr>
            <w:tcW w:w="2126" w:type="dxa"/>
          </w:tcPr>
          <w:p w14:paraId="16F69260" w14:textId="4861DA9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660E2D37" w14:textId="0C5A3C8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1744F2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00</w:t>
            </w:r>
          </w:p>
        </w:tc>
        <w:tc>
          <w:tcPr>
            <w:tcW w:w="2126" w:type="dxa"/>
          </w:tcPr>
          <w:p w14:paraId="7CD0BDBD" w14:textId="6D0BBE6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4756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F5A9CC3" w14:textId="6F0BEC6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8E975D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05</w:t>
            </w:r>
          </w:p>
        </w:tc>
        <w:tc>
          <w:tcPr>
            <w:tcW w:w="2126" w:type="dxa"/>
          </w:tcPr>
          <w:p w14:paraId="3779F9AD" w14:textId="53BBF4D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123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D04C68F" w14:textId="5D6C20D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23CAEA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52</w:t>
            </w:r>
          </w:p>
        </w:tc>
        <w:tc>
          <w:tcPr>
            <w:tcW w:w="2126" w:type="dxa"/>
          </w:tcPr>
          <w:p w14:paraId="18358EE9" w14:textId="6CABC5A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123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35F3D99C" w14:textId="59B8453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B4234E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11</w:t>
            </w:r>
          </w:p>
        </w:tc>
        <w:tc>
          <w:tcPr>
            <w:tcW w:w="2126" w:type="dxa"/>
          </w:tcPr>
          <w:p w14:paraId="0D43BD73" w14:textId="14CA555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E1238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MCI</w:t>
            </w:r>
            <w:proofErr w:type="spellEnd"/>
          </w:p>
        </w:tc>
      </w:tr>
      <w:tr w:rsidR="00FF7514" w:rsidRPr="00FF7514" w14:paraId="071A8FC7" w14:textId="7AC7AB4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13FC94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2126" w:type="dxa"/>
          </w:tcPr>
          <w:p w14:paraId="5902E66F" w14:textId="7596454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B298AD6" w14:textId="5F4F252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10A81F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0</w:t>
            </w:r>
          </w:p>
        </w:tc>
        <w:tc>
          <w:tcPr>
            <w:tcW w:w="2126" w:type="dxa"/>
          </w:tcPr>
          <w:p w14:paraId="7A50905E" w14:textId="2D475F0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4FD869B" w14:textId="7FBF727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3BFED3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6</w:t>
            </w:r>
          </w:p>
        </w:tc>
        <w:tc>
          <w:tcPr>
            <w:tcW w:w="2126" w:type="dxa"/>
          </w:tcPr>
          <w:p w14:paraId="6E98077D" w14:textId="26158BE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2364816" w14:textId="59643DC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D21BC0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5</w:t>
            </w:r>
          </w:p>
        </w:tc>
        <w:tc>
          <w:tcPr>
            <w:tcW w:w="2126" w:type="dxa"/>
          </w:tcPr>
          <w:p w14:paraId="75A2960A" w14:textId="23A5CAA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66405B7" w14:textId="7962F7E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7781FA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2</w:t>
            </w:r>
          </w:p>
        </w:tc>
        <w:tc>
          <w:tcPr>
            <w:tcW w:w="2126" w:type="dxa"/>
          </w:tcPr>
          <w:p w14:paraId="64CDB6A1" w14:textId="2A5C546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EB2C448" w14:textId="42E42A9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63C346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1</w:t>
            </w:r>
          </w:p>
        </w:tc>
        <w:tc>
          <w:tcPr>
            <w:tcW w:w="2126" w:type="dxa"/>
          </w:tcPr>
          <w:p w14:paraId="464380A2" w14:textId="331F47F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7D14EE1" w14:textId="26AA982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B20E3D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6</w:t>
            </w:r>
          </w:p>
        </w:tc>
        <w:tc>
          <w:tcPr>
            <w:tcW w:w="2126" w:type="dxa"/>
          </w:tcPr>
          <w:p w14:paraId="799BC6B6" w14:textId="52199AD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AD72B9E" w14:textId="68233D4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3CBC1D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8</w:t>
            </w:r>
          </w:p>
        </w:tc>
        <w:tc>
          <w:tcPr>
            <w:tcW w:w="2126" w:type="dxa"/>
          </w:tcPr>
          <w:p w14:paraId="2AF3F005" w14:textId="3B54F89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6D27B4D" w14:textId="6B4BAE0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BB12B2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501</w:t>
            </w:r>
          </w:p>
        </w:tc>
        <w:tc>
          <w:tcPr>
            <w:tcW w:w="2126" w:type="dxa"/>
          </w:tcPr>
          <w:p w14:paraId="515F536C" w14:textId="45D1FA0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076502D" w14:textId="5110483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3D0E88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2</w:t>
            </w:r>
          </w:p>
        </w:tc>
        <w:tc>
          <w:tcPr>
            <w:tcW w:w="2126" w:type="dxa"/>
          </w:tcPr>
          <w:p w14:paraId="78AEB0EE" w14:textId="237175F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B22A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D44674D" w14:textId="60C6839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5EE97D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8</w:t>
            </w:r>
          </w:p>
        </w:tc>
        <w:tc>
          <w:tcPr>
            <w:tcW w:w="2126" w:type="dxa"/>
          </w:tcPr>
          <w:p w14:paraId="3AB2E556" w14:textId="6F01B32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7CFB856" w14:textId="7C14F7E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43BDE6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5</w:t>
            </w:r>
          </w:p>
        </w:tc>
        <w:tc>
          <w:tcPr>
            <w:tcW w:w="2126" w:type="dxa"/>
          </w:tcPr>
          <w:p w14:paraId="4B76FC5C" w14:textId="2F43884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85BEFD7" w14:textId="2EBC2C1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6DF877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6</w:t>
            </w:r>
          </w:p>
        </w:tc>
        <w:tc>
          <w:tcPr>
            <w:tcW w:w="2126" w:type="dxa"/>
          </w:tcPr>
          <w:p w14:paraId="03F53473" w14:textId="4CCF2DC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911881B" w14:textId="70E9C01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A0CD34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1</w:t>
            </w:r>
          </w:p>
        </w:tc>
        <w:tc>
          <w:tcPr>
            <w:tcW w:w="2126" w:type="dxa"/>
          </w:tcPr>
          <w:p w14:paraId="527A5764" w14:textId="431B46E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C66D48C" w14:textId="3A7783E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09F5AB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8</w:t>
            </w:r>
          </w:p>
        </w:tc>
        <w:tc>
          <w:tcPr>
            <w:tcW w:w="2126" w:type="dxa"/>
          </w:tcPr>
          <w:p w14:paraId="160BEFF7" w14:textId="087B636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1EA5D04" w14:textId="63018F4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FF4EB0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2</w:t>
            </w:r>
          </w:p>
        </w:tc>
        <w:tc>
          <w:tcPr>
            <w:tcW w:w="2126" w:type="dxa"/>
          </w:tcPr>
          <w:p w14:paraId="4DE35C22" w14:textId="00A0762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6D310C7" w14:textId="2652520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6FF2FA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0</w:t>
            </w:r>
          </w:p>
        </w:tc>
        <w:tc>
          <w:tcPr>
            <w:tcW w:w="2126" w:type="dxa"/>
          </w:tcPr>
          <w:p w14:paraId="3F22A46C" w14:textId="26E2727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8B40ECC" w14:textId="2F0AAC0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A375B3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96</w:t>
            </w:r>
          </w:p>
        </w:tc>
        <w:tc>
          <w:tcPr>
            <w:tcW w:w="2126" w:type="dxa"/>
          </w:tcPr>
          <w:p w14:paraId="477799B5" w14:textId="584D279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265AF41" w14:textId="5250A1E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EA8879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4</w:t>
            </w:r>
          </w:p>
        </w:tc>
        <w:tc>
          <w:tcPr>
            <w:tcW w:w="2126" w:type="dxa"/>
          </w:tcPr>
          <w:p w14:paraId="7A60CD85" w14:textId="22F4258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BA21C8E" w14:textId="6EB9720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2010178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5</w:t>
            </w:r>
          </w:p>
        </w:tc>
        <w:tc>
          <w:tcPr>
            <w:tcW w:w="2126" w:type="dxa"/>
          </w:tcPr>
          <w:p w14:paraId="5B5798F5" w14:textId="0B509C9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E5CC93F" w14:textId="4A93CDF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52E5AC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5</w:t>
            </w:r>
          </w:p>
        </w:tc>
        <w:tc>
          <w:tcPr>
            <w:tcW w:w="2126" w:type="dxa"/>
          </w:tcPr>
          <w:p w14:paraId="23504F59" w14:textId="2E93F99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478AAE5" w14:textId="5B00D70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8A170F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94</w:t>
            </w:r>
          </w:p>
        </w:tc>
        <w:tc>
          <w:tcPr>
            <w:tcW w:w="2126" w:type="dxa"/>
          </w:tcPr>
          <w:p w14:paraId="4A46359B" w14:textId="7DDADA3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C8C9E27" w14:textId="0283642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440FF3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30</w:t>
            </w:r>
          </w:p>
        </w:tc>
        <w:tc>
          <w:tcPr>
            <w:tcW w:w="2126" w:type="dxa"/>
          </w:tcPr>
          <w:p w14:paraId="05A54A9E" w14:textId="4FF1567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3A83E08" w14:textId="312C2FD9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99C139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32</w:t>
            </w:r>
          </w:p>
        </w:tc>
        <w:tc>
          <w:tcPr>
            <w:tcW w:w="2126" w:type="dxa"/>
          </w:tcPr>
          <w:p w14:paraId="073454E6" w14:textId="788E731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80AC7AD" w14:textId="7DA9A8C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86078E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4</w:t>
            </w:r>
          </w:p>
        </w:tc>
        <w:tc>
          <w:tcPr>
            <w:tcW w:w="2126" w:type="dxa"/>
          </w:tcPr>
          <w:p w14:paraId="70BE024F" w14:textId="0BE1EFC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84A3B60" w14:textId="446B8D4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09B139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78</w:t>
            </w:r>
          </w:p>
        </w:tc>
        <w:tc>
          <w:tcPr>
            <w:tcW w:w="2126" w:type="dxa"/>
          </w:tcPr>
          <w:p w14:paraId="6D18C5DF" w14:textId="75B7940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589F493" w14:textId="6A6BE25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2D4B75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80</w:t>
            </w:r>
          </w:p>
        </w:tc>
        <w:tc>
          <w:tcPr>
            <w:tcW w:w="2126" w:type="dxa"/>
          </w:tcPr>
          <w:p w14:paraId="47D7E845" w14:textId="1EB5E2D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D9A66DF" w14:textId="40F67AC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87863D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97</w:t>
            </w:r>
          </w:p>
        </w:tc>
        <w:tc>
          <w:tcPr>
            <w:tcW w:w="2126" w:type="dxa"/>
          </w:tcPr>
          <w:p w14:paraId="4AD10AB8" w14:textId="42CC7BA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3C68B75" w14:textId="50951A4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769755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06</w:t>
            </w:r>
          </w:p>
        </w:tc>
        <w:tc>
          <w:tcPr>
            <w:tcW w:w="2126" w:type="dxa"/>
          </w:tcPr>
          <w:p w14:paraId="031EAD34" w14:textId="39B12AF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10AB105" w14:textId="4AE7645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2E0B19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17</w:t>
            </w:r>
          </w:p>
        </w:tc>
        <w:tc>
          <w:tcPr>
            <w:tcW w:w="2126" w:type="dxa"/>
          </w:tcPr>
          <w:p w14:paraId="2A00CC73" w14:textId="5CCAD38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B42D127" w14:textId="7BB031C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235F69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86</w:t>
            </w:r>
          </w:p>
        </w:tc>
        <w:tc>
          <w:tcPr>
            <w:tcW w:w="2126" w:type="dxa"/>
          </w:tcPr>
          <w:p w14:paraId="31720BD0" w14:textId="6C227F1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864B812" w14:textId="7F3BFBB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D5EC97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18</w:t>
            </w:r>
          </w:p>
        </w:tc>
        <w:tc>
          <w:tcPr>
            <w:tcW w:w="2126" w:type="dxa"/>
          </w:tcPr>
          <w:p w14:paraId="3B344418" w14:textId="0271ADE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9EB899C" w14:textId="5F25116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AF6677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51</w:t>
            </w:r>
          </w:p>
        </w:tc>
        <w:tc>
          <w:tcPr>
            <w:tcW w:w="2126" w:type="dxa"/>
          </w:tcPr>
          <w:p w14:paraId="2C1A7218" w14:textId="5E28709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A94D1CE" w14:textId="0D97C0F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C0AEF8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87</w:t>
            </w:r>
          </w:p>
        </w:tc>
        <w:tc>
          <w:tcPr>
            <w:tcW w:w="2126" w:type="dxa"/>
          </w:tcPr>
          <w:p w14:paraId="11D35B37" w14:textId="5073771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87CD5F7" w14:textId="745F146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A41C70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06</w:t>
            </w:r>
          </w:p>
        </w:tc>
        <w:tc>
          <w:tcPr>
            <w:tcW w:w="2126" w:type="dxa"/>
          </w:tcPr>
          <w:p w14:paraId="7E9DF7C6" w14:textId="78ACAD5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8230A36" w14:textId="0D3750A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8296C0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55</w:t>
            </w:r>
          </w:p>
        </w:tc>
        <w:tc>
          <w:tcPr>
            <w:tcW w:w="2126" w:type="dxa"/>
          </w:tcPr>
          <w:p w14:paraId="1E1DFBE6" w14:textId="1382790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425AF88" w14:textId="7F55693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34B8B2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20</w:t>
            </w:r>
          </w:p>
        </w:tc>
        <w:tc>
          <w:tcPr>
            <w:tcW w:w="2126" w:type="dxa"/>
          </w:tcPr>
          <w:p w14:paraId="0AB33C54" w14:textId="0F69278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932BE61" w14:textId="191E1D0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4CBCAE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48</w:t>
            </w:r>
          </w:p>
        </w:tc>
        <w:tc>
          <w:tcPr>
            <w:tcW w:w="2126" w:type="dxa"/>
          </w:tcPr>
          <w:p w14:paraId="334CB6CA" w14:textId="501F46A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4CC61B5" w14:textId="210D390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ABE624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16</w:t>
            </w:r>
          </w:p>
        </w:tc>
        <w:tc>
          <w:tcPr>
            <w:tcW w:w="2126" w:type="dxa"/>
          </w:tcPr>
          <w:p w14:paraId="13518CA0" w14:textId="5AE66D3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D58668A" w14:textId="3A8C89C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FCD2D8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73</w:t>
            </w:r>
          </w:p>
        </w:tc>
        <w:tc>
          <w:tcPr>
            <w:tcW w:w="2126" w:type="dxa"/>
          </w:tcPr>
          <w:p w14:paraId="3C8D6A5C" w14:textId="54F92DE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80F03E7" w14:textId="18361C9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362958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80</w:t>
            </w:r>
          </w:p>
        </w:tc>
        <w:tc>
          <w:tcPr>
            <w:tcW w:w="2126" w:type="dxa"/>
          </w:tcPr>
          <w:p w14:paraId="6EF2DC03" w14:textId="7661C21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0B5D040" w14:textId="75EF4A29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315A70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81</w:t>
            </w:r>
          </w:p>
        </w:tc>
        <w:tc>
          <w:tcPr>
            <w:tcW w:w="2126" w:type="dxa"/>
          </w:tcPr>
          <w:p w14:paraId="77FCF676" w14:textId="1F60C74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B9C1716" w14:textId="3E87F88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A02E1C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98</w:t>
            </w:r>
          </w:p>
        </w:tc>
        <w:tc>
          <w:tcPr>
            <w:tcW w:w="2126" w:type="dxa"/>
          </w:tcPr>
          <w:p w14:paraId="0156A0BA" w14:textId="5EC9A21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870444C" w14:textId="7360A3D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E2E7CA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03</w:t>
            </w:r>
          </w:p>
        </w:tc>
        <w:tc>
          <w:tcPr>
            <w:tcW w:w="2126" w:type="dxa"/>
          </w:tcPr>
          <w:p w14:paraId="5D7A1F49" w14:textId="785D42F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4999C68" w14:textId="310F10F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5F8CB3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15</w:t>
            </w:r>
          </w:p>
        </w:tc>
        <w:tc>
          <w:tcPr>
            <w:tcW w:w="2126" w:type="dxa"/>
          </w:tcPr>
          <w:p w14:paraId="2A0A4DE3" w14:textId="2CE0124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46D036F" w14:textId="685AD0D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41212E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30</w:t>
            </w:r>
          </w:p>
        </w:tc>
        <w:tc>
          <w:tcPr>
            <w:tcW w:w="2126" w:type="dxa"/>
          </w:tcPr>
          <w:p w14:paraId="7F0B6820" w14:textId="2B29AE9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994A62F" w14:textId="73A69C8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529A46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35</w:t>
            </w:r>
          </w:p>
        </w:tc>
        <w:tc>
          <w:tcPr>
            <w:tcW w:w="2126" w:type="dxa"/>
          </w:tcPr>
          <w:p w14:paraId="59CF6EC2" w14:textId="791CBD2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523FA0E" w14:textId="05D8FD9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6B83DB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42</w:t>
            </w:r>
          </w:p>
        </w:tc>
        <w:tc>
          <w:tcPr>
            <w:tcW w:w="2126" w:type="dxa"/>
          </w:tcPr>
          <w:p w14:paraId="70856005" w14:textId="5E91BEF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958275F" w14:textId="47C19BA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03CD8D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58</w:t>
            </w:r>
          </w:p>
        </w:tc>
        <w:tc>
          <w:tcPr>
            <w:tcW w:w="2126" w:type="dxa"/>
          </w:tcPr>
          <w:p w14:paraId="697DF910" w14:textId="1857C0F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9D8922B" w14:textId="20C8C40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5EB2AE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79</w:t>
            </w:r>
          </w:p>
        </w:tc>
        <w:tc>
          <w:tcPr>
            <w:tcW w:w="2126" w:type="dxa"/>
          </w:tcPr>
          <w:p w14:paraId="511481D4" w14:textId="7992257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693D587" w14:textId="1AC57A9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46C375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02</w:t>
            </w:r>
          </w:p>
        </w:tc>
        <w:tc>
          <w:tcPr>
            <w:tcW w:w="2126" w:type="dxa"/>
          </w:tcPr>
          <w:p w14:paraId="24FC746E" w14:textId="76B3EB0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97B2564" w14:textId="040B72B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0737C7A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4114</w:t>
            </w:r>
          </w:p>
        </w:tc>
        <w:tc>
          <w:tcPr>
            <w:tcW w:w="2126" w:type="dxa"/>
          </w:tcPr>
          <w:p w14:paraId="463B6B6E" w14:textId="6F4BFFD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008AAF0" w14:textId="70953C3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4565BB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31</w:t>
            </w:r>
          </w:p>
        </w:tc>
        <w:tc>
          <w:tcPr>
            <w:tcW w:w="2126" w:type="dxa"/>
          </w:tcPr>
          <w:p w14:paraId="28340158" w14:textId="51A30A5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5DB78E3" w14:textId="6E244E1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792628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57</w:t>
            </w:r>
          </w:p>
        </w:tc>
        <w:tc>
          <w:tcPr>
            <w:tcW w:w="2126" w:type="dxa"/>
          </w:tcPr>
          <w:p w14:paraId="01D44F8D" w14:textId="76D1663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DD90803" w14:textId="48FC987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FB996BF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67</w:t>
            </w:r>
          </w:p>
        </w:tc>
        <w:tc>
          <w:tcPr>
            <w:tcW w:w="2126" w:type="dxa"/>
          </w:tcPr>
          <w:p w14:paraId="1D7292BC" w14:textId="5A4BB41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79A02CA" w14:textId="4F73FDE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A1520D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71</w:t>
            </w:r>
          </w:p>
        </w:tc>
        <w:tc>
          <w:tcPr>
            <w:tcW w:w="2126" w:type="dxa"/>
          </w:tcPr>
          <w:p w14:paraId="2FE15FD0" w14:textId="2549655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E373DFB" w14:textId="74258BE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A69F70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88</w:t>
            </w:r>
          </w:p>
        </w:tc>
        <w:tc>
          <w:tcPr>
            <w:tcW w:w="2126" w:type="dxa"/>
          </w:tcPr>
          <w:p w14:paraId="5F75C303" w14:textId="0BC2C72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0D91C4E" w14:textId="43C721A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851AFF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03</w:t>
            </w:r>
          </w:p>
        </w:tc>
        <w:tc>
          <w:tcPr>
            <w:tcW w:w="2126" w:type="dxa"/>
          </w:tcPr>
          <w:p w14:paraId="4963F703" w14:textId="4A5DF9C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03AC6E8" w14:textId="1B08100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41FBA4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43</w:t>
            </w:r>
          </w:p>
        </w:tc>
        <w:tc>
          <w:tcPr>
            <w:tcW w:w="2126" w:type="dxa"/>
          </w:tcPr>
          <w:p w14:paraId="1F5B792B" w14:textId="124346D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99B2DA2" w14:textId="134428F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9ED8F3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50</w:t>
            </w:r>
          </w:p>
        </w:tc>
        <w:tc>
          <w:tcPr>
            <w:tcW w:w="2126" w:type="dxa"/>
          </w:tcPr>
          <w:p w14:paraId="38E32926" w14:textId="3A027FC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611E864" w14:textId="7DAE65D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13269C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63</w:t>
            </w:r>
          </w:p>
        </w:tc>
        <w:tc>
          <w:tcPr>
            <w:tcW w:w="2126" w:type="dxa"/>
          </w:tcPr>
          <w:p w14:paraId="26864E3D" w14:textId="0CEBBF1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8EC7912" w14:textId="09743F2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80D1507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71</w:t>
            </w:r>
          </w:p>
        </w:tc>
        <w:tc>
          <w:tcPr>
            <w:tcW w:w="2126" w:type="dxa"/>
          </w:tcPr>
          <w:p w14:paraId="4BA839A0" w14:textId="4B0DD29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D1331B3" w14:textId="0FB78346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2ED84F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72</w:t>
            </w:r>
          </w:p>
        </w:tc>
        <w:tc>
          <w:tcPr>
            <w:tcW w:w="2126" w:type="dxa"/>
          </w:tcPr>
          <w:p w14:paraId="0E33C73C" w14:textId="6C555F9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F26944D" w14:textId="736F021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46699C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93</w:t>
            </w:r>
          </w:p>
        </w:tc>
        <w:tc>
          <w:tcPr>
            <w:tcW w:w="2126" w:type="dxa"/>
          </w:tcPr>
          <w:p w14:paraId="04B11105" w14:textId="2240470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0A0ED35" w14:textId="17E6914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614377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03</w:t>
            </w:r>
          </w:p>
        </w:tc>
        <w:tc>
          <w:tcPr>
            <w:tcW w:w="2126" w:type="dxa"/>
          </w:tcPr>
          <w:p w14:paraId="036148CA" w14:textId="16F162B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569FD0A" w14:textId="46320CA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8B8D25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24</w:t>
            </w:r>
          </w:p>
        </w:tc>
        <w:tc>
          <w:tcPr>
            <w:tcW w:w="2126" w:type="dxa"/>
          </w:tcPr>
          <w:p w14:paraId="091B4C84" w14:textId="45649611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61E3004" w14:textId="7753172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E1D53A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31</w:t>
            </w:r>
          </w:p>
        </w:tc>
        <w:tc>
          <w:tcPr>
            <w:tcW w:w="2126" w:type="dxa"/>
          </w:tcPr>
          <w:p w14:paraId="49AB2926" w14:textId="3EDDDBA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1ACCE65" w14:textId="465680A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F24CBD8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46</w:t>
            </w:r>
          </w:p>
        </w:tc>
        <w:tc>
          <w:tcPr>
            <w:tcW w:w="2126" w:type="dxa"/>
          </w:tcPr>
          <w:p w14:paraId="7F935FEF" w14:textId="603F4D9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5FB349A" w14:textId="53D4540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D76E9F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3</w:t>
            </w:r>
          </w:p>
        </w:tc>
        <w:tc>
          <w:tcPr>
            <w:tcW w:w="2126" w:type="dxa"/>
          </w:tcPr>
          <w:p w14:paraId="13A8624B" w14:textId="7791344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C5FA7B9" w14:textId="3DCF913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11DB96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65</w:t>
            </w:r>
          </w:p>
        </w:tc>
        <w:tc>
          <w:tcPr>
            <w:tcW w:w="2126" w:type="dxa"/>
          </w:tcPr>
          <w:p w14:paraId="5F03C1A0" w14:textId="188EB8F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C708AA1" w14:textId="2E28099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CB23A3A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06</w:t>
            </w:r>
          </w:p>
        </w:tc>
        <w:tc>
          <w:tcPr>
            <w:tcW w:w="2126" w:type="dxa"/>
          </w:tcPr>
          <w:p w14:paraId="5105BADA" w14:textId="365AD8A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1D1D77E" w14:textId="63DE2FD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48307D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15</w:t>
            </w:r>
          </w:p>
        </w:tc>
        <w:tc>
          <w:tcPr>
            <w:tcW w:w="2126" w:type="dxa"/>
          </w:tcPr>
          <w:p w14:paraId="5DDDFB22" w14:textId="5635B72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FBBC1C1" w14:textId="27F831C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A44E2C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26</w:t>
            </w:r>
          </w:p>
        </w:tc>
        <w:tc>
          <w:tcPr>
            <w:tcW w:w="2126" w:type="dxa"/>
          </w:tcPr>
          <w:p w14:paraId="779969E3" w14:textId="65C17B5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6E1D583" w14:textId="5380332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104F96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62</w:t>
            </w:r>
          </w:p>
        </w:tc>
        <w:tc>
          <w:tcPr>
            <w:tcW w:w="2126" w:type="dxa"/>
          </w:tcPr>
          <w:p w14:paraId="7838665E" w14:textId="4AA5765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91E4732" w14:textId="26BC0B4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0C8F9A8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21</w:t>
            </w:r>
          </w:p>
        </w:tc>
        <w:tc>
          <w:tcPr>
            <w:tcW w:w="2126" w:type="dxa"/>
          </w:tcPr>
          <w:p w14:paraId="17086DB2" w14:textId="48BA019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33BB44B" w14:textId="3964F82B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99E269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38</w:t>
            </w:r>
          </w:p>
        </w:tc>
        <w:tc>
          <w:tcPr>
            <w:tcW w:w="2126" w:type="dxa"/>
          </w:tcPr>
          <w:p w14:paraId="71914D6E" w14:textId="22DB9563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DD405A1" w14:textId="6E545D8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4806CA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82</w:t>
            </w:r>
          </w:p>
        </w:tc>
        <w:tc>
          <w:tcPr>
            <w:tcW w:w="2126" w:type="dxa"/>
          </w:tcPr>
          <w:p w14:paraId="359626AB" w14:textId="5CFEABC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B725BE6" w14:textId="5C56415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9E89A4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84</w:t>
            </w:r>
          </w:p>
        </w:tc>
        <w:tc>
          <w:tcPr>
            <w:tcW w:w="2126" w:type="dxa"/>
          </w:tcPr>
          <w:p w14:paraId="7416856B" w14:textId="3111406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C8D9F6E" w14:textId="1F0944A5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D3C477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96</w:t>
            </w:r>
          </w:p>
        </w:tc>
        <w:tc>
          <w:tcPr>
            <w:tcW w:w="2126" w:type="dxa"/>
          </w:tcPr>
          <w:p w14:paraId="419B41A3" w14:textId="7DE03EA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8A4B20E" w14:textId="7C31DFE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02A0F95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97</w:t>
            </w:r>
          </w:p>
        </w:tc>
        <w:tc>
          <w:tcPr>
            <w:tcW w:w="2126" w:type="dxa"/>
          </w:tcPr>
          <w:p w14:paraId="2068A5DF" w14:textId="1ECF7B7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1AF3688" w14:textId="69B031F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14F7E5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23</w:t>
            </w:r>
          </w:p>
        </w:tc>
        <w:tc>
          <w:tcPr>
            <w:tcW w:w="2126" w:type="dxa"/>
          </w:tcPr>
          <w:p w14:paraId="27794498" w14:textId="18C0109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10BACF7" w14:textId="724944B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9CBF89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31</w:t>
            </w:r>
          </w:p>
        </w:tc>
        <w:tc>
          <w:tcPr>
            <w:tcW w:w="2126" w:type="dxa"/>
          </w:tcPr>
          <w:p w14:paraId="7FDE4E4F" w14:textId="1B496FF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67EEFDB" w14:textId="0E6F3C7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7F754D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68</w:t>
            </w:r>
          </w:p>
        </w:tc>
        <w:tc>
          <w:tcPr>
            <w:tcW w:w="2126" w:type="dxa"/>
          </w:tcPr>
          <w:p w14:paraId="5C7050C3" w14:textId="6B58000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78D2E8C" w14:textId="5BD7425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EC49B7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15</w:t>
            </w:r>
          </w:p>
        </w:tc>
        <w:tc>
          <w:tcPr>
            <w:tcW w:w="2126" w:type="dxa"/>
          </w:tcPr>
          <w:p w14:paraId="6C1A282D" w14:textId="2A07304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87EF244" w14:textId="4284353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E3F968A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20</w:t>
            </w:r>
          </w:p>
        </w:tc>
        <w:tc>
          <w:tcPr>
            <w:tcW w:w="2126" w:type="dxa"/>
          </w:tcPr>
          <w:p w14:paraId="64FB5EC4" w14:textId="70D475D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0694923" w14:textId="1A6F7DD7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920F52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46</w:t>
            </w:r>
          </w:p>
        </w:tc>
        <w:tc>
          <w:tcPr>
            <w:tcW w:w="2126" w:type="dxa"/>
          </w:tcPr>
          <w:p w14:paraId="423B6584" w14:textId="21BA066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FD21BF1" w14:textId="7BB24C9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2277C2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77</w:t>
            </w:r>
          </w:p>
        </w:tc>
        <w:tc>
          <w:tcPr>
            <w:tcW w:w="2126" w:type="dxa"/>
          </w:tcPr>
          <w:p w14:paraId="02307228" w14:textId="7894B84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B486C1B" w14:textId="1798186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A86AA8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82</w:t>
            </w:r>
          </w:p>
        </w:tc>
        <w:tc>
          <w:tcPr>
            <w:tcW w:w="2126" w:type="dxa"/>
          </w:tcPr>
          <w:p w14:paraId="40ED509C" w14:textId="7C6F006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F54B033" w14:textId="6B3A40B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468461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15</w:t>
            </w:r>
          </w:p>
        </w:tc>
        <w:tc>
          <w:tcPr>
            <w:tcW w:w="2126" w:type="dxa"/>
          </w:tcPr>
          <w:p w14:paraId="34D0C634" w14:textId="496EF2C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B784048" w14:textId="4850952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EF86CF0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16</w:t>
            </w:r>
          </w:p>
        </w:tc>
        <w:tc>
          <w:tcPr>
            <w:tcW w:w="2126" w:type="dxa"/>
          </w:tcPr>
          <w:p w14:paraId="5675DD77" w14:textId="40650FF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0813BF75" w14:textId="02BE0D3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F46BED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23</w:t>
            </w:r>
          </w:p>
        </w:tc>
        <w:tc>
          <w:tcPr>
            <w:tcW w:w="2126" w:type="dxa"/>
          </w:tcPr>
          <w:p w14:paraId="500D37BE" w14:textId="002255B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0008302" w14:textId="2620422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8A4A95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62</w:t>
            </w:r>
          </w:p>
        </w:tc>
        <w:tc>
          <w:tcPr>
            <w:tcW w:w="2126" w:type="dxa"/>
          </w:tcPr>
          <w:p w14:paraId="3E979423" w14:textId="404019C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19CAA7C" w14:textId="581AC9BF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EAEC3D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93</w:t>
            </w:r>
          </w:p>
        </w:tc>
        <w:tc>
          <w:tcPr>
            <w:tcW w:w="2126" w:type="dxa"/>
          </w:tcPr>
          <w:p w14:paraId="16BA85B9" w14:textId="762A23F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33D8877" w14:textId="0CA8BBD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2452F8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02</w:t>
            </w:r>
          </w:p>
        </w:tc>
        <w:tc>
          <w:tcPr>
            <w:tcW w:w="2126" w:type="dxa"/>
          </w:tcPr>
          <w:p w14:paraId="4039D77B" w14:textId="49B28AD4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153B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373E463" w14:textId="060C570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AA9141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4929</w:t>
            </w:r>
          </w:p>
        </w:tc>
        <w:tc>
          <w:tcPr>
            <w:tcW w:w="2126" w:type="dxa"/>
          </w:tcPr>
          <w:p w14:paraId="2272D2F3" w14:textId="714A1ADC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D6A36D8" w14:textId="2A138B5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00D686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26</w:t>
            </w:r>
          </w:p>
        </w:tc>
        <w:tc>
          <w:tcPr>
            <w:tcW w:w="2126" w:type="dxa"/>
          </w:tcPr>
          <w:p w14:paraId="4AD58B5B" w14:textId="42F5631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919220B" w14:textId="7D4FFA7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EC6BBA3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31</w:t>
            </w:r>
          </w:p>
        </w:tc>
        <w:tc>
          <w:tcPr>
            <w:tcW w:w="2126" w:type="dxa"/>
          </w:tcPr>
          <w:p w14:paraId="0048DAB0" w14:textId="5AE6EB8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E89E323" w14:textId="05FA469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43C0B4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37</w:t>
            </w:r>
          </w:p>
        </w:tc>
        <w:tc>
          <w:tcPr>
            <w:tcW w:w="2126" w:type="dxa"/>
          </w:tcPr>
          <w:p w14:paraId="6D73C31C" w14:textId="67E67E2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FEEDC7F" w14:textId="0D10FBBA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ADB739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34</w:t>
            </w:r>
          </w:p>
        </w:tc>
        <w:tc>
          <w:tcPr>
            <w:tcW w:w="2126" w:type="dxa"/>
          </w:tcPr>
          <w:p w14:paraId="5F95C724" w14:textId="1082450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0771DBD" w14:textId="10058F3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498DD026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68</w:t>
            </w:r>
          </w:p>
        </w:tc>
        <w:tc>
          <w:tcPr>
            <w:tcW w:w="2126" w:type="dxa"/>
          </w:tcPr>
          <w:p w14:paraId="4054E4DC" w14:textId="70A00E56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B90A75C" w14:textId="13DCB3A0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4BCD6F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73</w:t>
            </w:r>
          </w:p>
        </w:tc>
        <w:tc>
          <w:tcPr>
            <w:tcW w:w="2126" w:type="dxa"/>
          </w:tcPr>
          <w:p w14:paraId="14E3C397" w14:textId="4752FAC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4668D1BD" w14:textId="00D32FC2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27717381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41</w:t>
            </w:r>
          </w:p>
        </w:tc>
        <w:tc>
          <w:tcPr>
            <w:tcW w:w="2126" w:type="dxa"/>
          </w:tcPr>
          <w:p w14:paraId="40DBC5EC" w14:textId="556C19D5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CE8CFAF" w14:textId="4A44BB29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3E430A2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52</w:t>
            </w:r>
          </w:p>
        </w:tc>
        <w:tc>
          <w:tcPr>
            <w:tcW w:w="2126" w:type="dxa"/>
          </w:tcPr>
          <w:p w14:paraId="49CD03B0" w14:textId="2F27E349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9CC8188" w14:textId="5913511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7A7446C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41</w:t>
            </w:r>
          </w:p>
        </w:tc>
        <w:tc>
          <w:tcPr>
            <w:tcW w:w="2126" w:type="dxa"/>
          </w:tcPr>
          <w:p w14:paraId="551A3372" w14:textId="2847385E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353DC8F" w14:textId="69348BA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59229A2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67</w:t>
            </w:r>
          </w:p>
        </w:tc>
        <w:tc>
          <w:tcPr>
            <w:tcW w:w="2126" w:type="dxa"/>
          </w:tcPr>
          <w:p w14:paraId="1FDF884D" w14:textId="4F4A479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520E9BDF" w14:textId="5D7CAFA3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3410FF8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29</w:t>
            </w:r>
          </w:p>
        </w:tc>
        <w:tc>
          <w:tcPr>
            <w:tcW w:w="2126" w:type="dxa"/>
          </w:tcPr>
          <w:p w14:paraId="136AECDD" w14:textId="6FAA273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5E94DA0" w14:textId="080D9C4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57EA0BE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32</w:t>
            </w:r>
          </w:p>
        </w:tc>
        <w:tc>
          <w:tcPr>
            <w:tcW w:w="2126" w:type="dxa"/>
          </w:tcPr>
          <w:p w14:paraId="0D31EA6D" w14:textId="6DAFCA10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711C51BB" w14:textId="4EFB10C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253BA3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40</w:t>
            </w:r>
          </w:p>
        </w:tc>
        <w:tc>
          <w:tcPr>
            <w:tcW w:w="2126" w:type="dxa"/>
          </w:tcPr>
          <w:p w14:paraId="10BF1FC0" w14:textId="0BE7BA88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4FFE1CF" w14:textId="0F31B57C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6786D2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68</w:t>
            </w:r>
          </w:p>
        </w:tc>
        <w:tc>
          <w:tcPr>
            <w:tcW w:w="2126" w:type="dxa"/>
          </w:tcPr>
          <w:p w14:paraId="010C1A63" w14:textId="53EBAA7A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60C12CF4" w14:textId="485CEE41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578692F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70</w:t>
            </w:r>
          </w:p>
        </w:tc>
        <w:tc>
          <w:tcPr>
            <w:tcW w:w="2126" w:type="dxa"/>
          </w:tcPr>
          <w:p w14:paraId="302D067D" w14:textId="12F7F79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AE22F43" w14:textId="4A5EA44E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DE665F4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788</w:t>
            </w:r>
          </w:p>
        </w:tc>
        <w:tc>
          <w:tcPr>
            <w:tcW w:w="2126" w:type="dxa"/>
          </w:tcPr>
          <w:p w14:paraId="2BD21556" w14:textId="4DE14912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00B0275" w14:textId="35894548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123BED4B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00</w:t>
            </w:r>
          </w:p>
        </w:tc>
        <w:tc>
          <w:tcPr>
            <w:tcW w:w="2126" w:type="dxa"/>
          </w:tcPr>
          <w:p w14:paraId="6E33A81B" w14:textId="56BD17BF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3A05A4BC" w14:textId="4EC5028D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6169FC6C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05</w:t>
            </w:r>
          </w:p>
        </w:tc>
        <w:tc>
          <w:tcPr>
            <w:tcW w:w="2126" w:type="dxa"/>
          </w:tcPr>
          <w:p w14:paraId="76FFC6E4" w14:textId="2F44DCE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22EF12F1" w14:textId="4D7E19B4" w:rsidTr="00FF7514">
        <w:trPr>
          <w:trHeight w:val="320"/>
        </w:trPr>
        <w:tc>
          <w:tcPr>
            <w:tcW w:w="1838" w:type="dxa"/>
            <w:shd w:val="clear" w:color="auto" w:fill="auto"/>
            <w:noWrap/>
            <w:hideMark/>
          </w:tcPr>
          <w:p w14:paraId="058D908D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52</w:t>
            </w:r>
          </w:p>
        </w:tc>
        <w:tc>
          <w:tcPr>
            <w:tcW w:w="2126" w:type="dxa"/>
          </w:tcPr>
          <w:p w14:paraId="79ACF869" w14:textId="7FDBF7BD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  <w:tr w:rsidR="00FF7514" w:rsidRPr="00FF7514" w14:paraId="1B0D7C55" w14:textId="7BC2D52B" w:rsidTr="00FF7514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B67759" w14:textId="77777777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F75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C78CA94" w14:textId="34BBFBBB" w:rsidR="00FF7514" w:rsidRPr="00FF7514" w:rsidRDefault="00FF7514" w:rsidP="00FF75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40C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MCI</w:t>
            </w:r>
            <w:proofErr w:type="spellEnd"/>
          </w:p>
        </w:tc>
      </w:tr>
    </w:tbl>
    <w:p w14:paraId="2C8A6829" w14:textId="77777777" w:rsidR="00F54ED6" w:rsidRPr="00F54ED6" w:rsidRDefault="00F54ED6" w:rsidP="00F54ED6"/>
    <w:p w14:paraId="001D6428" w14:textId="77777777" w:rsidR="00F54ED6" w:rsidRDefault="00F54ED6" w:rsidP="00F54ED6"/>
    <w:p w14:paraId="657BEC30" w14:textId="77777777" w:rsidR="00F54ED6" w:rsidRPr="00F54ED6" w:rsidRDefault="00F54ED6" w:rsidP="00F54ED6">
      <w:pPr>
        <w:tabs>
          <w:tab w:val="left" w:pos="1902"/>
        </w:tabs>
      </w:pPr>
      <w:r>
        <w:tab/>
      </w:r>
    </w:p>
    <w:p w14:paraId="1D9B675C" w14:textId="051DDB8A" w:rsidR="00F54ED6" w:rsidRPr="00F54ED6" w:rsidRDefault="00F54ED6" w:rsidP="00F54ED6">
      <w:pPr>
        <w:tabs>
          <w:tab w:val="left" w:pos="1902"/>
        </w:tabs>
      </w:pPr>
    </w:p>
    <w:sectPr w:rsidR="00F54ED6" w:rsidRPr="00F54ED6" w:rsidSect="0042518F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1C9A4" w14:textId="77777777" w:rsidR="0042518F" w:rsidRDefault="0042518F" w:rsidP="00FF7514">
      <w:r>
        <w:separator/>
      </w:r>
    </w:p>
  </w:endnote>
  <w:endnote w:type="continuationSeparator" w:id="0">
    <w:p w14:paraId="07F02880" w14:textId="77777777" w:rsidR="0042518F" w:rsidRDefault="0042518F" w:rsidP="00FF7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4894867"/>
      <w:docPartObj>
        <w:docPartGallery w:val="Page Numbers (Bottom of Page)"/>
        <w:docPartUnique/>
      </w:docPartObj>
    </w:sdtPr>
    <w:sdtContent>
      <w:p w14:paraId="6A30A88E" w14:textId="2E00B11D" w:rsidR="00FF7514" w:rsidRDefault="00FF7514" w:rsidP="00E61B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D309EC" w14:textId="77777777" w:rsidR="00FF7514" w:rsidRDefault="00FF7514" w:rsidP="00FF75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0748951"/>
      <w:docPartObj>
        <w:docPartGallery w:val="Page Numbers (Bottom of Page)"/>
        <w:docPartUnique/>
      </w:docPartObj>
    </w:sdtPr>
    <w:sdtContent>
      <w:p w14:paraId="77CD4453" w14:textId="561D236B" w:rsidR="00FF7514" w:rsidRDefault="00FF7514" w:rsidP="00E61B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BA3D45" w14:textId="77777777" w:rsidR="00FF7514" w:rsidRDefault="00FF7514" w:rsidP="00FF75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EAEE2" w14:textId="77777777" w:rsidR="0042518F" w:rsidRDefault="0042518F" w:rsidP="00FF7514">
      <w:r>
        <w:separator/>
      </w:r>
    </w:p>
  </w:footnote>
  <w:footnote w:type="continuationSeparator" w:id="0">
    <w:p w14:paraId="30D970D5" w14:textId="77777777" w:rsidR="0042518F" w:rsidRDefault="0042518F" w:rsidP="00FF7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D6"/>
    <w:rsid w:val="000277D8"/>
    <w:rsid w:val="00071045"/>
    <w:rsid w:val="000924B1"/>
    <w:rsid w:val="000A2923"/>
    <w:rsid w:val="000C18D7"/>
    <w:rsid w:val="000C2B5F"/>
    <w:rsid w:val="000C2D32"/>
    <w:rsid w:val="000D43D6"/>
    <w:rsid w:val="000E3E04"/>
    <w:rsid w:val="00136D6A"/>
    <w:rsid w:val="001510E1"/>
    <w:rsid w:val="001C16F8"/>
    <w:rsid w:val="001C3390"/>
    <w:rsid w:val="001D00A4"/>
    <w:rsid w:val="001D5F46"/>
    <w:rsid w:val="00206760"/>
    <w:rsid w:val="00284BE9"/>
    <w:rsid w:val="003110B3"/>
    <w:rsid w:val="003560E1"/>
    <w:rsid w:val="00373C5B"/>
    <w:rsid w:val="003E0AAB"/>
    <w:rsid w:val="00416D36"/>
    <w:rsid w:val="0042518F"/>
    <w:rsid w:val="00434944"/>
    <w:rsid w:val="00461C52"/>
    <w:rsid w:val="004908F4"/>
    <w:rsid w:val="004E1F42"/>
    <w:rsid w:val="004F31CA"/>
    <w:rsid w:val="00502FA7"/>
    <w:rsid w:val="00535F23"/>
    <w:rsid w:val="00540AAF"/>
    <w:rsid w:val="00543BCC"/>
    <w:rsid w:val="005602B4"/>
    <w:rsid w:val="0056489A"/>
    <w:rsid w:val="005B5581"/>
    <w:rsid w:val="005F40AE"/>
    <w:rsid w:val="00612E4B"/>
    <w:rsid w:val="00645CC4"/>
    <w:rsid w:val="006806E0"/>
    <w:rsid w:val="00690D8D"/>
    <w:rsid w:val="006A7A70"/>
    <w:rsid w:val="006F5F57"/>
    <w:rsid w:val="007015AD"/>
    <w:rsid w:val="00710594"/>
    <w:rsid w:val="0072204A"/>
    <w:rsid w:val="007429EC"/>
    <w:rsid w:val="0074651D"/>
    <w:rsid w:val="00764BEB"/>
    <w:rsid w:val="00796A8A"/>
    <w:rsid w:val="007A2209"/>
    <w:rsid w:val="007E0D7A"/>
    <w:rsid w:val="00801BBC"/>
    <w:rsid w:val="00836A1A"/>
    <w:rsid w:val="0088079E"/>
    <w:rsid w:val="0088476E"/>
    <w:rsid w:val="008B46F7"/>
    <w:rsid w:val="008B739B"/>
    <w:rsid w:val="008D150B"/>
    <w:rsid w:val="008F7FA9"/>
    <w:rsid w:val="00907790"/>
    <w:rsid w:val="00923510"/>
    <w:rsid w:val="00971F85"/>
    <w:rsid w:val="009E7883"/>
    <w:rsid w:val="00A0060C"/>
    <w:rsid w:val="00A34467"/>
    <w:rsid w:val="00A44394"/>
    <w:rsid w:val="00A7077B"/>
    <w:rsid w:val="00AB1CCC"/>
    <w:rsid w:val="00AE212E"/>
    <w:rsid w:val="00B30B92"/>
    <w:rsid w:val="00B34E7A"/>
    <w:rsid w:val="00B6754E"/>
    <w:rsid w:val="00B72BA2"/>
    <w:rsid w:val="00B84279"/>
    <w:rsid w:val="00BB4247"/>
    <w:rsid w:val="00BC0BB3"/>
    <w:rsid w:val="00BC5C51"/>
    <w:rsid w:val="00BD1040"/>
    <w:rsid w:val="00C125CE"/>
    <w:rsid w:val="00C33F07"/>
    <w:rsid w:val="00C46361"/>
    <w:rsid w:val="00C613EE"/>
    <w:rsid w:val="00CA5373"/>
    <w:rsid w:val="00CA760E"/>
    <w:rsid w:val="00CC1EC8"/>
    <w:rsid w:val="00CE45E6"/>
    <w:rsid w:val="00CF6980"/>
    <w:rsid w:val="00D06CB7"/>
    <w:rsid w:val="00D1138E"/>
    <w:rsid w:val="00D2251C"/>
    <w:rsid w:val="00D80D21"/>
    <w:rsid w:val="00DB2F71"/>
    <w:rsid w:val="00DB6922"/>
    <w:rsid w:val="00DC375B"/>
    <w:rsid w:val="00DD2872"/>
    <w:rsid w:val="00DD4538"/>
    <w:rsid w:val="00DE49C5"/>
    <w:rsid w:val="00DF7444"/>
    <w:rsid w:val="00E046E3"/>
    <w:rsid w:val="00E53899"/>
    <w:rsid w:val="00E55065"/>
    <w:rsid w:val="00E70DA8"/>
    <w:rsid w:val="00E7211F"/>
    <w:rsid w:val="00EE19E5"/>
    <w:rsid w:val="00EE6A09"/>
    <w:rsid w:val="00EF114D"/>
    <w:rsid w:val="00F137B1"/>
    <w:rsid w:val="00F13AB4"/>
    <w:rsid w:val="00F26A57"/>
    <w:rsid w:val="00F35324"/>
    <w:rsid w:val="00F3743A"/>
    <w:rsid w:val="00F54ED6"/>
    <w:rsid w:val="00F55251"/>
    <w:rsid w:val="00F714F1"/>
    <w:rsid w:val="00F71CA3"/>
    <w:rsid w:val="00F83DF5"/>
    <w:rsid w:val="00FD19E7"/>
    <w:rsid w:val="00FD77A2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85EE"/>
  <w15:chartTrackingRefBased/>
  <w15:docId w15:val="{90527E38-7F42-4E41-AD6D-1E0C1FDB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75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514"/>
  </w:style>
  <w:style w:type="paragraph" w:styleId="Footer">
    <w:name w:val="footer"/>
    <w:basedOn w:val="Normal"/>
    <w:link w:val="FooterChar"/>
    <w:uiPriority w:val="99"/>
    <w:unhideWhenUsed/>
    <w:rsid w:val="00FF75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514"/>
  </w:style>
  <w:style w:type="character" w:styleId="PageNumber">
    <w:name w:val="page number"/>
    <w:basedOn w:val="DefaultParagraphFont"/>
    <w:uiPriority w:val="99"/>
    <w:semiHidden/>
    <w:unhideWhenUsed/>
    <w:rsid w:val="00FF7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yde Williams</dc:creator>
  <cp:keywords/>
  <dc:description/>
  <cp:lastModifiedBy>Rebecca Jayde Williams</cp:lastModifiedBy>
  <cp:revision>1</cp:revision>
  <dcterms:created xsi:type="dcterms:W3CDTF">2024-01-22T05:23:00Z</dcterms:created>
  <dcterms:modified xsi:type="dcterms:W3CDTF">2024-01-22T05:43:00Z</dcterms:modified>
</cp:coreProperties>
</file>